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42D" w:rsidRPr="00DA6C74" w:rsidRDefault="003E3EE7">
      <w:pPr>
        <w:rPr>
          <w:b/>
        </w:rPr>
      </w:pPr>
      <w:r>
        <w:rPr>
          <w:b/>
        </w:rPr>
        <w:t>S1 Text</w:t>
      </w:r>
      <w:bookmarkStart w:id="0" w:name="_GoBack"/>
      <w:bookmarkEnd w:id="0"/>
      <w:r w:rsidR="00C7686F">
        <w:rPr>
          <w:b/>
        </w:rPr>
        <w:t>: Organ failure definitions for each study included in the systematic review.</w:t>
      </w:r>
    </w:p>
    <w:tbl>
      <w:tblPr>
        <w:tblW w:w="4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0"/>
      </w:tblGrid>
      <w:tr w:rsidR="00DA6C74" w:rsidRPr="00DA6C74" w:rsidTr="00DA6C74">
        <w:trPr>
          <w:trHeight w:val="288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Benns et al:</w:t>
            </w:r>
          </w:p>
        </w:tc>
      </w:tr>
      <w:tr w:rsidR="00DA6C74" w:rsidRPr="00DA6C74" w:rsidTr="00DA6C74">
        <w:trPr>
          <w:trHeight w:val="5138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ICD-9 Diagnostic Codes to Define Organ Dysfunction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System ICD-9 Code Description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Renal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 586 Renal failure, unspecified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584.9 Acute renal failure, unspecified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593.9 Unspecified disorder of kidney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585 Chronic renal failure (exclusion)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39.95 Hemodialysis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Respiratory 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518.4 Acute pulmonary edema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518.5 Pulmonary insufficiency following trauma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518.7 Transfusion related acute lung injury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518.81 Acute respiratory failure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518.82 Acute pulmonary insufficiency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518.84 Acute-on-chronic respiratory failure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518.83 Chronic respiratory failure (exclusion)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96.7 Mechanical ventilation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Hepatic 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570 Acute hepatic failure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782.4 Jaundice, unspecified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277.4 Hyperbilirubinemia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571 Chronic liver disease (exclusion)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Cardiac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 458 Hypotension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785.5 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Nonhemorrhagic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 xml:space="preserve"> shock</w:t>
            </w: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br/>
              <w:t>998.0 Postoperative shock</w:t>
            </w:r>
          </w:p>
        </w:tc>
      </w:tr>
    </w:tbl>
    <w:p w:rsidR="00DA6C74" w:rsidRDefault="00DA6C74" w:rsidP="00DA6C74">
      <w:pPr>
        <w:spacing w:after="0"/>
        <w:rPr>
          <w:b/>
          <w:lang w:val="en-US"/>
        </w:rPr>
      </w:pPr>
    </w:p>
    <w:tbl>
      <w:tblPr>
        <w:tblW w:w="103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9"/>
        <w:gridCol w:w="617"/>
        <w:gridCol w:w="891"/>
        <w:gridCol w:w="1276"/>
        <w:gridCol w:w="850"/>
        <w:gridCol w:w="538"/>
        <w:gridCol w:w="29"/>
        <w:gridCol w:w="131"/>
        <w:gridCol w:w="517"/>
        <w:gridCol w:w="2329"/>
        <w:gridCol w:w="567"/>
        <w:gridCol w:w="134"/>
        <w:gridCol w:w="1709"/>
      </w:tblGrid>
      <w:tr w:rsidR="00C7686F" w:rsidRPr="00DA6C74" w:rsidTr="00C7686F">
        <w:trPr>
          <w:trHeight w:val="58"/>
        </w:trPr>
        <w:tc>
          <w:tcPr>
            <w:tcW w:w="13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86F" w:rsidRPr="00DA6C74" w:rsidRDefault="00C7686F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halliner et al</w:t>
            </w:r>
          </w:p>
        </w:tc>
        <w:tc>
          <w:tcPr>
            <w:tcW w:w="3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86F" w:rsidRPr="00DA6C74" w:rsidRDefault="00C7686F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86F" w:rsidRPr="00DA6C74" w:rsidRDefault="00C7686F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86F" w:rsidRPr="00DA6C74" w:rsidRDefault="00C7686F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86F" w:rsidRPr="00DA6C74" w:rsidRDefault="00C7686F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86F" w:rsidRPr="00DA6C74" w:rsidRDefault="00C7686F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86F" w:rsidRPr="00DA6C74" w:rsidRDefault="00C7686F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</w:p>
        </w:tc>
      </w:tr>
      <w:tr w:rsidR="00DA6C74" w:rsidRPr="00DA6C74" w:rsidTr="00C7686F">
        <w:trPr>
          <w:trHeight w:val="288"/>
        </w:trPr>
        <w:tc>
          <w:tcPr>
            <w:tcW w:w="43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RIFLE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KIN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KIB</w:t>
            </w:r>
          </w:p>
        </w:tc>
      </w:tr>
      <w:tr w:rsidR="00DA6C74" w:rsidRPr="00DA6C74" w:rsidTr="00C7686F">
        <w:trPr>
          <w:trHeight w:val="288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age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Serum 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reatinine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ri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MDRD 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eGFR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rite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nuria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riteria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A6C74" w:rsidRPr="00DA6C74" w:rsidRDefault="00DA6C74" w:rsidP="00DA6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age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A6C74" w:rsidRPr="00DA6C74" w:rsidRDefault="00DA6C74" w:rsidP="00DA6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erum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reatin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DA6C74" w:rsidRPr="00DA6C74" w:rsidRDefault="00DA6C74" w:rsidP="00DA6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ag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 </w:t>
            </w:r>
          </w:p>
        </w:tc>
      </w:tr>
      <w:tr w:rsidR="00DA6C74" w:rsidRPr="00DA6C74" w:rsidTr="00C7686F">
        <w:trPr>
          <w:trHeight w:val="288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Risk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&gt;1.5× baseline over 7 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day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&gt;</w:t>
            </w:r>
            <w:proofErr w:type="gram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5%</w:t>
            </w:r>
            <w:proofErr w:type="gram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decrease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over 7 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day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&gt; 1.5× baseline or &gt;26 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mmol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/l increase over 48 hou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&gt;26 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mmol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/l increase over 24 h or &gt;44 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mmol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/l over 48 h</w:t>
            </w:r>
          </w:p>
        </w:tc>
      </w:tr>
      <w:tr w:rsidR="00DA6C74" w:rsidRPr="00DA6C74" w:rsidTr="00C7686F">
        <w:trPr>
          <w:trHeight w:val="288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Injury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&gt;2× baseline over 7 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day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&gt;</w:t>
            </w:r>
            <w:proofErr w:type="gram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50%</w:t>
            </w:r>
            <w:proofErr w:type="gram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decrease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over 7 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day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&gt;2× baseline over 48 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hou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&gt;44 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mmol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/l increase over 24 h or &gt;88 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mmol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/l over 48 h</w:t>
            </w:r>
          </w:p>
        </w:tc>
      </w:tr>
      <w:tr w:rsidR="00DA6C74" w:rsidRPr="00DA6C74" w:rsidTr="00C7686F">
        <w:trPr>
          <w:trHeight w:val="472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ailure</w:t>
            </w:r>
            <w:proofErr w:type="spellEnd"/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&gt;3× baseline over 7 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day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&gt;</w:t>
            </w:r>
            <w:proofErr w:type="gram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75%</w:t>
            </w:r>
            <w:proofErr w:type="gram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decrease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over 7 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day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anuria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for &gt;12 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&gt;3× baseline or 44 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mmol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/l increase if baseline &gt; 300 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mmol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/l over 48 hours or any RRT or anuria for &gt;12 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&gt;88 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mmol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/l increase over 24 h or &gt;132 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mmol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/l over 48 h</w:t>
            </w:r>
          </w:p>
        </w:tc>
      </w:tr>
    </w:tbl>
    <w:p w:rsidR="00DA6C74" w:rsidRDefault="00DA6C74" w:rsidP="00DA6C74">
      <w:pPr>
        <w:spacing w:after="0"/>
        <w:rPr>
          <w:b/>
          <w:lang w:val="en-US"/>
        </w:rPr>
      </w:pPr>
    </w:p>
    <w:tbl>
      <w:tblPr>
        <w:tblW w:w="66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78"/>
      </w:tblGrid>
      <w:tr w:rsidR="00DA6C74" w:rsidRPr="00DA6C74" w:rsidTr="00DA6C74">
        <w:trPr>
          <w:trHeight w:val="288"/>
        </w:trPr>
        <w:tc>
          <w:tcPr>
            <w:tcW w:w="6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hurpek et al</w:t>
            </w:r>
          </w:p>
        </w:tc>
      </w:tr>
      <w:tr w:rsidR="00DA6C74" w:rsidRPr="00DA6C74" w:rsidTr="00DA6C74">
        <w:trPr>
          <w:trHeight w:val="759"/>
        </w:trPr>
        <w:tc>
          <w:tcPr>
            <w:tcW w:w="6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Adapted from the 2001 Sepsis consensus definitions: Cerebral: (an observation of “responds to voice,” “responds to pain,” or “unresponsive” on the AVPU scale), Coagulatory (a platelet count &lt;100 k/mm3), Renal (a creatinine value &gt;2.0 mg/dl), Respiratory (a respiratory rate &gt;24 breaths/min, or an oxygen saturation reading &lt;90%), Circulatory (a systolic blood pressure reading &lt;90 mm Hg), and Hepatic (a total bilirubin value &gt;4 mg/dl)</w:t>
            </w:r>
          </w:p>
        </w:tc>
      </w:tr>
    </w:tbl>
    <w:p w:rsidR="00DA6C74" w:rsidRDefault="00DA6C74" w:rsidP="00DA6C74">
      <w:pPr>
        <w:spacing w:after="0"/>
        <w:rPr>
          <w:b/>
          <w:lang w:val="en-US"/>
        </w:rPr>
      </w:pPr>
    </w:p>
    <w:tbl>
      <w:tblPr>
        <w:tblW w:w="4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0"/>
      </w:tblGrid>
      <w:tr w:rsidR="00DA6C74" w:rsidRPr="00DA6C74" w:rsidTr="00DA6C74">
        <w:trPr>
          <w:trHeight w:val="288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Lindvig et al</w:t>
            </w:r>
          </w:p>
        </w:tc>
      </w:tr>
      <w:tr w:rsidR="00DA6C74" w:rsidRPr="00DA6C74" w:rsidTr="00DA6C74">
        <w:trPr>
          <w:trHeight w:val="48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C74" w:rsidRPr="00DA6C74" w:rsidRDefault="00DA6C74" w:rsidP="00DA6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Renal = Creatinine ≥177 µ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mol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 xml:space="preserve">/L, Respiratory = PaO2 ≤10.0 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kPa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 xml:space="preserve">, Circulatory = </w:t>
            </w:r>
            <w:proofErr w:type="spellStart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sBT</w:t>
            </w:r>
            <w:proofErr w:type="spellEnd"/>
            <w:r w:rsidRPr="00DA6C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 xml:space="preserve"> ≤90 mmHg</w:t>
            </w:r>
          </w:p>
        </w:tc>
      </w:tr>
    </w:tbl>
    <w:p w:rsidR="00DA6C74" w:rsidRPr="00DA6C74" w:rsidRDefault="00DA6C74">
      <w:pPr>
        <w:rPr>
          <w:b/>
          <w:lang w:val="en-US"/>
        </w:rPr>
      </w:pPr>
    </w:p>
    <w:sectPr w:rsidR="00DA6C74" w:rsidRPr="00DA6C7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C74"/>
    <w:rsid w:val="003E3EE7"/>
    <w:rsid w:val="007B61E1"/>
    <w:rsid w:val="007E5C4F"/>
    <w:rsid w:val="009A55EE"/>
    <w:rsid w:val="00C7686F"/>
    <w:rsid w:val="00DA6C74"/>
    <w:rsid w:val="00EB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1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ank Pedersen</dc:creator>
  <cp:lastModifiedBy>Peter Bank Pedersen</cp:lastModifiedBy>
  <cp:revision>3</cp:revision>
  <dcterms:created xsi:type="dcterms:W3CDTF">2018-10-21T19:38:00Z</dcterms:created>
  <dcterms:modified xsi:type="dcterms:W3CDTF">2018-10-21T19:38:00Z</dcterms:modified>
</cp:coreProperties>
</file>